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F59D9" w14:textId="77777777" w:rsidR="00C86914" w:rsidRDefault="00C86914" w:rsidP="00D97D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 Table</w:t>
      </w:r>
    </w:p>
    <w:p w14:paraId="438641AF" w14:textId="1094A51F" w:rsidR="00D97DA0" w:rsidRDefault="00D97DA0" w:rsidP="00D97DA0">
      <w:pPr>
        <w:rPr>
          <w:rFonts w:ascii="Times New Roman" w:hAnsi="Times New Roman" w:cs="Times New Roman"/>
          <w:b/>
        </w:rPr>
      </w:pPr>
      <w:r w:rsidRPr="00142A4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evere </w:t>
      </w:r>
      <w:r w:rsidRPr="00142A42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dverse </w:t>
      </w:r>
      <w:r w:rsidRPr="00142A42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>vent</w:t>
      </w:r>
      <w:r w:rsidRPr="00142A42">
        <w:rPr>
          <w:rFonts w:ascii="Times New Roman" w:hAnsi="Times New Roman" w:cs="Times New Roman"/>
          <w:b/>
        </w:rPr>
        <w:t>s</w:t>
      </w:r>
    </w:p>
    <w:tbl>
      <w:tblPr>
        <w:tblStyle w:val="TableGrid"/>
        <w:tblW w:w="851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3"/>
        <w:gridCol w:w="1649"/>
        <w:gridCol w:w="1294"/>
      </w:tblGrid>
      <w:tr w:rsidR="0095141C" w:rsidRPr="00765B27" w14:paraId="6EDCC572" w14:textId="77777777" w:rsidTr="0095141C">
        <w:tc>
          <w:tcPr>
            <w:tcW w:w="6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2A28E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2CC54" w14:textId="3FE54957" w:rsidR="00D97DA0" w:rsidRPr="00765B27" w:rsidRDefault="00303E0E" w:rsidP="007D2CAC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Nitroglycerin</w:t>
            </w:r>
            <w:proofErr w:type="spellEnd"/>
            <w:r w:rsidR="007D2CAC">
              <w:rPr>
                <w:rFonts w:ascii="Times New Roman" w:hAnsi="Times New Roman" w:cs="Times New Roman"/>
                <w:b/>
                <w:sz w:val="24"/>
              </w:rPr>
              <w:t xml:space="preserve">, </w:t>
            </w:r>
            <w:r w:rsidR="00D97DA0" w:rsidRPr="00765B27">
              <w:rPr>
                <w:rFonts w:ascii="Times New Roman" w:hAnsi="Times New Roman" w:cs="Times New Roman"/>
                <w:b/>
                <w:sz w:val="24"/>
              </w:rPr>
              <w:t>N=54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557FA" w14:textId="048EFABE" w:rsidR="00D97DA0" w:rsidRPr="00765B27" w:rsidRDefault="00D97DA0" w:rsidP="007D2CAC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65B27">
              <w:rPr>
                <w:rFonts w:ascii="Times New Roman" w:hAnsi="Times New Roman" w:cs="Times New Roman"/>
                <w:b/>
                <w:sz w:val="24"/>
              </w:rPr>
              <w:t>Placebo</w:t>
            </w:r>
            <w:r w:rsidR="007D2CAC">
              <w:rPr>
                <w:rFonts w:ascii="Times New Roman" w:hAnsi="Times New Roman" w:cs="Times New Roman"/>
                <w:b/>
                <w:sz w:val="24"/>
              </w:rPr>
              <w:t xml:space="preserve">, </w:t>
            </w:r>
            <w:bookmarkStart w:id="0" w:name="_GoBack"/>
            <w:bookmarkEnd w:id="0"/>
            <w:r w:rsidRPr="00765B27">
              <w:rPr>
                <w:rFonts w:ascii="Times New Roman" w:hAnsi="Times New Roman" w:cs="Times New Roman"/>
                <w:b/>
                <w:sz w:val="24"/>
              </w:rPr>
              <w:t>N=563</w:t>
            </w:r>
          </w:p>
        </w:tc>
      </w:tr>
      <w:tr w:rsidR="0095141C" w:rsidRPr="00765B27" w14:paraId="72B4A4A1" w14:textId="77777777" w:rsidTr="0095141C"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F8606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</w:rPr>
              <w:t>Severe Adverse Event</w:t>
            </w:r>
            <w:r w:rsidRPr="00765B27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56553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7 (5.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D167E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765B27">
              <w:rPr>
                <w:rFonts w:ascii="Times New Roman" w:hAnsi="Times New Roman" w:cs="Times New Roman"/>
                <w:sz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765B2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5141C" w:rsidRPr="00765B27" w14:paraId="534F4756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171CB1EC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Hospitalis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2E260E8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1AC8AA3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95141C" w:rsidRPr="00765B27" w14:paraId="27E41D84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37089F5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Life-threaten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F695312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6A4B5EC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5141C" w:rsidRPr="00765B27" w14:paraId="5219E45D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54D1150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765B27">
              <w:rPr>
                <w:rFonts w:ascii="Times New Roman" w:hAnsi="Times New Roman" w:cs="Times New Roman"/>
                <w:sz w:val="24"/>
              </w:rPr>
              <w:t>Other</w:t>
            </w:r>
            <w:proofErr w:type="gramEnd"/>
            <w:r w:rsidRPr="00765B27">
              <w:rPr>
                <w:rFonts w:ascii="Times New Roman" w:hAnsi="Times New Roman" w:cs="Times New Roman"/>
                <w:sz w:val="24"/>
              </w:rPr>
              <w:t xml:space="preserve"> significant medical even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89E2B64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6F36295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95141C" w:rsidRPr="00765B27" w14:paraId="11F43105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65AB5C0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Severity of even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0FB6B28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84AA04A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141C" w:rsidRPr="00765B27" w14:paraId="6FBAFCC4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60094323" w14:textId="6376AD86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Mil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E618A0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EF81E9B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95141C" w:rsidRPr="00765B27" w14:paraId="50A68D66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37FF0F3" w14:textId="5AEBE9C2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E4B7CF6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105A564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95141C" w:rsidRPr="00765B27" w14:paraId="072BDD95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08B5202" w14:textId="2773AFE3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BD5CE67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5BF75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95141C" w:rsidRPr="00765B27" w14:paraId="04D8602E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38E05A0C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Event due to progression of underlying diseas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1EB4BB0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C363CD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141C" w:rsidRPr="00765B27" w14:paraId="4F6DBB6E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BEE7ABB" w14:textId="1C2F6D56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6E756B7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F66AD7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95141C" w:rsidRPr="00765B27" w14:paraId="62447122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3FBC5895" w14:textId="628235DC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79F1C0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E021DF7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5141C" w:rsidRPr="00765B27" w14:paraId="514D28AA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6B50E79" w14:textId="38592CE9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Not applicab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AF93218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503793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5141C" w:rsidRPr="00765B27" w14:paraId="15179248" w14:textId="77777777" w:rsidTr="0095141C">
        <w:tc>
          <w:tcPr>
            <w:tcW w:w="7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DCFC3" w14:textId="77777777" w:rsidR="0095141C" w:rsidRPr="00765B27" w:rsidRDefault="0095141C" w:rsidP="009063D1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 xml:space="preserve">Event due to a lack of efficacy of </w:t>
            </w:r>
            <w:r>
              <w:rPr>
                <w:rFonts w:ascii="Times New Roman" w:hAnsi="Times New Roman" w:cs="Times New Roman"/>
                <w:sz w:val="24"/>
              </w:rPr>
              <w:t>investigational medicinal produ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AB822B0" w14:textId="77777777" w:rsidR="0095141C" w:rsidRPr="00765B27" w:rsidRDefault="0095141C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141C" w:rsidRPr="00765B27" w14:paraId="54D831C8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4538D8D" w14:textId="501CC760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46A394E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25526F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5141C" w:rsidRPr="00765B27" w14:paraId="287BA89F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4FAAE1C" w14:textId="7B199AD1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FF62398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0C03345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95141C" w:rsidRPr="00765B27" w14:paraId="5D282BD4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B00AB56" w14:textId="2055482D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Not applicab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3B9D855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AD29C5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5141C" w:rsidRPr="00765B27" w14:paraId="64A60E92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692645DF" w14:textId="777777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Details of S</w:t>
            </w:r>
            <w:r>
              <w:rPr>
                <w:rFonts w:ascii="Times New Roman" w:hAnsi="Times New Roman" w:cs="Times New Roman"/>
                <w:sz w:val="24"/>
              </w:rPr>
              <w:t>evere Adverse Even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C535E64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5590F20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141C" w:rsidRPr="00765B27" w14:paraId="27371C25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5189EFF9" w14:textId="02BEB0C1" w:rsidR="00D97DA0" w:rsidRPr="002041E5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041E5">
              <w:rPr>
                <w:rFonts w:ascii="Times New Roman" w:hAnsi="Times New Roman" w:cs="Times New Roman"/>
                <w:sz w:val="24"/>
              </w:rPr>
              <w:t>Postpartum haemorrhag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C803BE" w14:textId="77777777" w:rsidR="00D97DA0" w:rsidRPr="002041E5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2041E5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445329" w14:textId="77777777" w:rsidR="00D97DA0" w:rsidRPr="002041E5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2041E5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95141C" w:rsidRPr="00765B27" w14:paraId="399D11F4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83F7F87" w14:textId="688F9DC0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Retained products of concep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70C077B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87BE5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5141C" w:rsidRPr="00765B27" w14:paraId="56C589BD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59C6801A" w14:textId="68A3AD16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Endometrit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F2D43B5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68B3D8F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5141C" w:rsidRPr="00765B27" w14:paraId="75648F3A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341FBFD" w14:textId="6A3409C5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s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56CFB1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0E89338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5141C" w:rsidRPr="00765B27" w14:paraId="49E0B101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DD793A4" w14:textId="6967B02B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Chest infec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247CB6D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753EE10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5141C" w:rsidRPr="00765B27" w14:paraId="6F4AA428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BF3615C" w14:textId="49DE4726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Gall stone pancreatit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2EAD2C6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5A4D34B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5141C" w:rsidRPr="00765B27" w14:paraId="773142FC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1D88906A" w14:textId="6F5C5B5D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 xml:space="preserve">Anaphylaxis due to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765B27">
              <w:rPr>
                <w:rFonts w:ascii="Times New Roman" w:hAnsi="Times New Roman" w:cs="Times New Roman"/>
                <w:sz w:val="24"/>
              </w:rPr>
              <w:t>uxametho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765B27">
              <w:rPr>
                <w:rFonts w:ascii="Times New Roman" w:hAnsi="Times New Roman" w:cs="Times New Roman"/>
                <w:sz w:val="24"/>
              </w:rPr>
              <w:t>ium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B18EBFB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621BBE0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5141C" w:rsidRPr="00765B27" w14:paraId="4E864A36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37E3A9BF" w14:textId="4529E177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scheri</w:t>
            </w:r>
            <w:r w:rsidR="00D76DB6">
              <w:rPr>
                <w:rFonts w:ascii="Times New Roman" w:hAnsi="Times New Roman" w:cs="Times New Roman"/>
                <w:sz w:val="24"/>
              </w:rPr>
              <w:t>chi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="0095141C">
              <w:rPr>
                <w:rFonts w:ascii="Times New Roman" w:hAnsi="Times New Roman" w:cs="Times New Roman"/>
                <w:sz w:val="24"/>
              </w:rPr>
              <w:t xml:space="preserve"> coli and clostridium difficile </w:t>
            </w:r>
            <w:r w:rsidRPr="00765B27">
              <w:rPr>
                <w:rFonts w:ascii="Times New Roman" w:hAnsi="Times New Roman" w:cs="Times New Roman"/>
                <w:sz w:val="24"/>
              </w:rPr>
              <w:t>infec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F3C2F4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8AD7D2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5141C" w:rsidRPr="00765B27" w14:paraId="0DD3A3B1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10D9D8EE" w14:textId="72BB749C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Elevated blood pressur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063D7BD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15826C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5141C" w:rsidRPr="00765B27" w14:paraId="5307F064" w14:textId="77777777" w:rsidTr="0095141C"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B3B6E28" w14:textId="1C757178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Emergency hysterectom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1FDB87F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D9B89F1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5141C" w:rsidRPr="00765B27" w14:paraId="1183206A" w14:textId="77777777" w:rsidTr="0095141C">
        <w:tc>
          <w:tcPr>
            <w:tcW w:w="6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E173F" w14:textId="608ED88A" w:rsidR="00D97DA0" w:rsidRPr="00765B27" w:rsidRDefault="00D97DA0" w:rsidP="009063D1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Post Dural headach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ED3CF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072DC" w14:textId="77777777" w:rsidR="00D97DA0" w:rsidRPr="00765B27" w:rsidRDefault="00D97DA0" w:rsidP="009063D1">
            <w:pPr>
              <w:spacing w:line="360" w:lineRule="exact"/>
              <w:jc w:val="right"/>
              <w:rPr>
                <w:rFonts w:ascii="Times New Roman" w:hAnsi="Times New Roman" w:cs="Times New Roman"/>
                <w:sz w:val="24"/>
              </w:rPr>
            </w:pPr>
            <w:r w:rsidRPr="00765B2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6E7F48B7" w14:textId="77777777" w:rsidR="00D97DA0" w:rsidRDefault="00D97DA0" w:rsidP="00D97DA0">
      <w:pPr>
        <w:rPr>
          <w:rFonts w:ascii="Times New Roman" w:hAnsi="Times New Roman" w:cs="Times New Roman"/>
          <w:sz w:val="20"/>
        </w:rPr>
      </w:pPr>
      <w:r w:rsidRPr="003C4834">
        <w:rPr>
          <w:rFonts w:ascii="Times New Roman" w:hAnsi="Times New Roman" w:cs="Times New Roman"/>
          <w:sz w:val="20"/>
        </w:rPr>
        <w:t>*</w:t>
      </w:r>
      <w:r>
        <w:rPr>
          <w:rFonts w:ascii="Times New Roman" w:hAnsi="Times New Roman" w:cs="Times New Roman"/>
          <w:sz w:val="20"/>
        </w:rPr>
        <w:t xml:space="preserve">Participants only experienced one Serious Adverse Event. </w:t>
      </w:r>
      <w:r w:rsidRPr="003C4834">
        <w:rPr>
          <w:rFonts w:ascii="Times New Roman" w:hAnsi="Times New Roman" w:cs="Times New Roman"/>
          <w:sz w:val="20"/>
        </w:rPr>
        <w:t>Values are n (%) o</w:t>
      </w:r>
      <w:r>
        <w:rPr>
          <w:rFonts w:ascii="Times New Roman" w:hAnsi="Times New Roman" w:cs="Times New Roman"/>
          <w:sz w:val="20"/>
        </w:rPr>
        <w:t>r</w:t>
      </w:r>
      <w:r w:rsidRPr="003C4834">
        <w:rPr>
          <w:rFonts w:ascii="Times New Roman" w:hAnsi="Times New Roman" w:cs="Times New Roman"/>
          <w:sz w:val="20"/>
        </w:rPr>
        <w:t xml:space="preserve"> n.</w:t>
      </w:r>
    </w:p>
    <w:p w14:paraId="241575E4" w14:textId="77777777" w:rsidR="00693804" w:rsidRDefault="00693804"/>
    <w:sectPr w:rsidR="00693804" w:rsidSect="003D10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A0"/>
    <w:rsid w:val="001B5334"/>
    <w:rsid w:val="00303E0E"/>
    <w:rsid w:val="003D1098"/>
    <w:rsid w:val="00693804"/>
    <w:rsid w:val="00734A91"/>
    <w:rsid w:val="007C220B"/>
    <w:rsid w:val="007D2CAC"/>
    <w:rsid w:val="0095141C"/>
    <w:rsid w:val="00A36456"/>
    <w:rsid w:val="00C86914"/>
    <w:rsid w:val="00D76DB6"/>
    <w:rsid w:val="00D97DA0"/>
    <w:rsid w:val="00E1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107C36"/>
  <w14:defaultImageDpi w14:val="300"/>
  <w15:docId w15:val="{EE58946B-2156-AB4D-9BA7-DD095199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DA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DA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A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A9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4</cp:revision>
  <dcterms:created xsi:type="dcterms:W3CDTF">2019-11-13T18:55:00Z</dcterms:created>
  <dcterms:modified xsi:type="dcterms:W3CDTF">2019-11-21T10:32:00Z</dcterms:modified>
</cp:coreProperties>
</file>